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1FCAA" w14:textId="77777777" w:rsidR="00CF6BCA" w:rsidRPr="00214989" w:rsidRDefault="00CF6BCA" w:rsidP="00CF6BCA">
      <w:pPr>
        <w:pStyle w:val="Heading2"/>
        <w:rPr>
          <w:rFonts w:ascii="Times New Roman" w:hAnsi="Times New Roman" w:cs="Times New Roman"/>
          <w:b/>
          <w:bCs/>
          <w:color w:val="auto"/>
          <w:sz w:val="22"/>
          <w:szCs w:val="22"/>
          <w:shd w:val="clear" w:color="auto" w:fill="FFFFFF"/>
        </w:rPr>
      </w:pPr>
      <w:bookmarkStart w:id="0" w:name="_Toc143162767"/>
      <w:r w:rsidRPr="00214989">
        <w:rPr>
          <w:rFonts w:ascii="Times New Roman" w:hAnsi="Times New Roman" w:cs="Times New Roman"/>
          <w:b/>
          <w:bCs/>
          <w:color w:val="auto"/>
          <w:sz w:val="22"/>
          <w:szCs w:val="22"/>
          <w:shd w:val="clear" w:color="auto" w:fill="FFFFFF"/>
        </w:rPr>
        <w:t>Appendix A: Supplementary Information</w:t>
      </w:r>
      <w:bookmarkEnd w:id="0"/>
    </w:p>
    <w:p w14:paraId="4DC6CD8A" w14:textId="77777777" w:rsidR="00CF6BCA" w:rsidRPr="00214989" w:rsidRDefault="00CF6BCA" w:rsidP="00CF6BCA">
      <w:pPr>
        <w:rPr>
          <w:rFonts w:ascii="Times New Roman" w:hAnsi="Times New Roman" w:cs="Times New Roman"/>
        </w:rPr>
      </w:pPr>
    </w:p>
    <w:p w14:paraId="5EC8016B" w14:textId="77777777" w:rsidR="00CF6BCA" w:rsidRPr="00214989" w:rsidRDefault="00CF6BCA" w:rsidP="00CF6BCA">
      <w:pPr>
        <w:spacing w:line="360" w:lineRule="auto"/>
        <w:rPr>
          <w:rFonts w:ascii="Times New Roman" w:hAnsi="Times New Roman" w:cs="Times New Roman"/>
          <w:b/>
          <w:bCs/>
        </w:rPr>
      </w:pPr>
      <w:r w:rsidRPr="00214989">
        <w:rPr>
          <w:rFonts w:ascii="Times New Roman" w:hAnsi="Times New Roman" w:cs="Times New Roman"/>
          <w:b/>
          <w:bCs/>
          <w:shd w:val="clear" w:color="auto" w:fill="FFFFFF"/>
        </w:rPr>
        <w:t xml:space="preserve">Table </w:t>
      </w:r>
      <w:r w:rsidRPr="00214989">
        <w:rPr>
          <w:rFonts w:ascii="Times New Roman" w:hAnsi="Times New Roman" w:cs="Times New Roman"/>
          <w:b/>
          <w:bCs/>
        </w:rPr>
        <w:t>A.1</w:t>
      </w:r>
    </w:p>
    <w:p w14:paraId="39EB615B" w14:textId="77777777" w:rsidR="00CF6BCA" w:rsidRPr="00214989" w:rsidRDefault="00CF6BCA" w:rsidP="00CF6BCA">
      <w:pPr>
        <w:spacing w:line="360" w:lineRule="auto"/>
        <w:rPr>
          <w:rFonts w:ascii="Times New Roman" w:hAnsi="Times New Roman" w:cs="Times New Roman"/>
          <w:i/>
          <w:iCs/>
        </w:rPr>
      </w:pPr>
      <w:r w:rsidRPr="00214989">
        <w:rPr>
          <w:rFonts w:ascii="Times New Roman" w:hAnsi="Times New Roman" w:cs="Times New Roman"/>
          <w:i/>
          <w:iCs/>
        </w:rPr>
        <w:t>Free text search terms (Titles, Abstracts, Key Words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26"/>
      </w:tblGrid>
      <w:tr w:rsidR="00CF6BCA" w:rsidRPr="00214989" w14:paraId="0C455150" w14:textId="77777777" w:rsidTr="00F26119">
        <w:tc>
          <w:tcPr>
            <w:tcW w:w="89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AF39B2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  <w:b/>
                <w:bCs/>
              </w:rPr>
              <w:t>Antisocial behaviour</w:t>
            </w:r>
          </w:p>
        </w:tc>
      </w:tr>
      <w:tr w:rsidR="00CF6BCA" w:rsidRPr="00214989" w14:paraId="5F4B6F55" w14:textId="77777777" w:rsidTr="00F26119">
        <w:tc>
          <w:tcPr>
            <w:tcW w:w="89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4D100D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antisocial behaviour” OR</w:t>
            </w:r>
          </w:p>
          <w:p w14:paraId="596DA015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 xml:space="preserve">“antisocial </w:t>
            </w:r>
            <w:proofErr w:type="spellStart"/>
            <w:r w:rsidRPr="00214989">
              <w:rPr>
                <w:rFonts w:ascii="Times New Roman" w:hAnsi="Times New Roman" w:cs="Times New Roman"/>
              </w:rPr>
              <w:t>behavior</w:t>
            </w:r>
            <w:proofErr w:type="spellEnd"/>
            <w:r w:rsidRPr="00214989">
              <w:rPr>
                <w:rFonts w:ascii="Times New Roman" w:hAnsi="Times New Roman" w:cs="Times New Roman"/>
              </w:rPr>
              <w:t>” OR</w:t>
            </w:r>
          </w:p>
          <w:p w14:paraId="5DA32BE8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</w:t>
            </w:r>
            <w:proofErr w:type="spellStart"/>
            <w:r w:rsidRPr="00214989">
              <w:rPr>
                <w:rFonts w:ascii="Times New Roman" w:hAnsi="Times New Roman" w:cs="Times New Roman"/>
              </w:rPr>
              <w:t>anti social</w:t>
            </w:r>
            <w:proofErr w:type="spellEnd"/>
            <w:r w:rsidRPr="00214989">
              <w:rPr>
                <w:rFonts w:ascii="Times New Roman" w:hAnsi="Times New Roman" w:cs="Times New Roman"/>
              </w:rPr>
              <w:t xml:space="preserve"> behaviour” OR</w:t>
            </w:r>
          </w:p>
          <w:p w14:paraId="57D83ACC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</w:t>
            </w:r>
            <w:proofErr w:type="spellStart"/>
            <w:r w:rsidRPr="00214989">
              <w:rPr>
                <w:rFonts w:ascii="Times New Roman" w:hAnsi="Times New Roman" w:cs="Times New Roman"/>
              </w:rPr>
              <w:t>anti social</w:t>
            </w:r>
            <w:proofErr w:type="spellEnd"/>
            <w:r w:rsidRPr="0021498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4989">
              <w:rPr>
                <w:rFonts w:ascii="Times New Roman" w:hAnsi="Times New Roman" w:cs="Times New Roman"/>
              </w:rPr>
              <w:t>behavior</w:t>
            </w:r>
            <w:proofErr w:type="spellEnd"/>
            <w:r w:rsidRPr="00214989">
              <w:rPr>
                <w:rFonts w:ascii="Times New Roman" w:hAnsi="Times New Roman" w:cs="Times New Roman"/>
              </w:rPr>
              <w:t>” OR</w:t>
            </w:r>
          </w:p>
          <w:p w14:paraId="1D5483F2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oppositional defiant disorder” OR</w:t>
            </w:r>
          </w:p>
          <w:p w14:paraId="4E569A9A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antisocial peers” OR</w:t>
            </w:r>
          </w:p>
          <w:p w14:paraId="6B75EEEB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antisocial peer group*” OR</w:t>
            </w:r>
          </w:p>
          <w:p w14:paraId="265B9992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</w:t>
            </w:r>
            <w:proofErr w:type="spellStart"/>
            <w:r w:rsidRPr="00214989">
              <w:rPr>
                <w:rFonts w:ascii="Times New Roman" w:hAnsi="Times New Roman" w:cs="Times New Roman"/>
              </w:rPr>
              <w:t>anti social</w:t>
            </w:r>
            <w:proofErr w:type="spellEnd"/>
            <w:r w:rsidRPr="00214989">
              <w:rPr>
                <w:rFonts w:ascii="Times New Roman" w:hAnsi="Times New Roman" w:cs="Times New Roman"/>
              </w:rPr>
              <w:t xml:space="preserve"> peers” OR</w:t>
            </w:r>
          </w:p>
          <w:p w14:paraId="231F349B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</w:t>
            </w:r>
            <w:proofErr w:type="spellStart"/>
            <w:r w:rsidRPr="00214989">
              <w:rPr>
                <w:rFonts w:ascii="Times New Roman" w:hAnsi="Times New Roman" w:cs="Times New Roman"/>
              </w:rPr>
              <w:t>anti social</w:t>
            </w:r>
            <w:proofErr w:type="spellEnd"/>
            <w:r w:rsidRPr="00214989">
              <w:rPr>
                <w:rFonts w:ascii="Times New Roman" w:hAnsi="Times New Roman" w:cs="Times New Roman"/>
              </w:rPr>
              <w:t xml:space="preserve"> peer group*” OR</w:t>
            </w:r>
          </w:p>
          <w:p w14:paraId="7F31EB7B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antisocial friend*” OR</w:t>
            </w:r>
          </w:p>
          <w:p w14:paraId="3923D155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</w:t>
            </w:r>
            <w:proofErr w:type="spellStart"/>
            <w:r w:rsidRPr="00214989">
              <w:rPr>
                <w:rFonts w:ascii="Times New Roman" w:hAnsi="Times New Roman" w:cs="Times New Roman"/>
              </w:rPr>
              <w:t>anti social</w:t>
            </w:r>
            <w:proofErr w:type="spellEnd"/>
            <w:r w:rsidRPr="00214989">
              <w:rPr>
                <w:rFonts w:ascii="Times New Roman" w:hAnsi="Times New Roman" w:cs="Times New Roman"/>
              </w:rPr>
              <w:t xml:space="preserve"> friend*” OR</w:t>
            </w:r>
          </w:p>
          <w:p w14:paraId="2E228944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deviant peer*” OR</w:t>
            </w:r>
          </w:p>
          <w:p w14:paraId="7DF8B1F1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deviant peer group*” OR</w:t>
            </w:r>
          </w:p>
          <w:p w14:paraId="48CF6C40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deviant friend*” OR</w:t>
            </w:r>
          </w:p>
          <w:p w14:paraId="5878BD46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conduct disorder” OR</w:t>
            </w:r>
          </w:p>
          <w:p w14:paraId="2B020118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conduct problems” OR</w:t>
            </w:r>
          </w:p>
          <w:p w14:paraId="06F0C752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conduct problem” OR</w:t>
            </w:r>
          </w:p>
          <w:p w14:paraId="5E1B40D8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behaviour problem” OR</w:t>
            </w:r>
          </w:p>
          <w:p w14:paraId="5693972D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</w:t>
            </w:r>
            <w:proofErr w:type="spellStart"/>
            <w:r w:rsidRPr="00214989">
              <w:rPr>
                <w:rFonts w:ascii="Times New Roman" w:hAnsi="Times New Roman" w:cs="Times New Roman"/>
              </w:rPr>
              <w:t>behavior</w:t>
            </w:r>
            <w:proofErr w:type="spellEnd"/>
            <w:r w:rsidRPr="00214989">
              <w:rPr>
                <w:rFonts w:ascii="Times New Roman" w:hAnsi="Times New Roman" w:cs="Times New Roman"/>
              </w:rPr>
              <w:t xml:space="preserve"> problem” OR</w:t>
            </w:r>
          </w:p>
          <w:p w14:paraId="771B8B16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behaviour problems” OR</w:t>
            </w:r>
          </w:p>
          <w:p w14:paraId="76B3C0DA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</w:t>
            </w:r>
            <w:proofErr w:type="spellStart"/>
            <w:r w:rsidRPr="00214989">
              <w:rPr>
                <w:rFonts w:ascii="Times New Roman" w:hAnsi="Times New Roman" w:cs="Times New Roman"/>
              </w:rPr>
              <w:t>behavior</w:t>
            </w:r>
            <w:proofErr w:type="spellEnd"/>
            <w:r w:rsidRPr="00214989">
              <w:rPr>
                <w:rFonts w:ascii="Times New Roman" w:hAnsi="Times New Roman" w:cs="Times New Roman"/>
              </w:rPr>
              <w:t xml:space="preserve"> problems” OR</w:t>
            </w:r>
          </w:p>
          <w:p w14:paraId="68FA60C1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problem behaviour*” OR</w:t>
            </w:r>
          </w:p>
          <w:p w14:paraId="685ECC2A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 xml:space="preserve">“problem </w:t>
            </w:r>
            <w:proofErr w:type="spellStart"/>
            <w:r w:rsidRPr="00214989">
              <w:rPr>
                <w:rFonts w:ascii="Times New Roman" w:hAnsi="Times New Roman" w:cs="Times New Roman"/>
              </w:rPr>
              <w:t>behavior</w:t>
            </w:r>
            <w:proofErr w:type="spellEnd"/>
            <w:r w:rsidRPr="00214989">
              <w:rPr>
                <w:rFonts w:ascii="Times New Roman" w:hAnsi="Times New Roman" w:cs="Times New Roman"/>
              </w:rPr>
              <w:t>*” OR</w:t>
            </w:r>
          </w:p>
          <w:p w14:paraId="17CB515C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disruptive behaviour” OR</w:t>
            </w:r>
          </w:p>
          <w:p w14:paraId="6DFCF1B0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 xml:space="preserve">“disruptive </w:t>
            </w:r>
            <w:proofErr w:type="spellStart"/>
            <w:r w:rsidRPr="00214989">
              <w:rPr>
                <w:rFonts w:ascii="Times New Roman" w:hAnsi="Times New Roman" w:cs="Times New Roman"/>
              </w:rPr>
              <w:t>behavior</w:t>
            </w:r>
            <w:proofErr w:type="spellEnd"/>
            <w:r w:rsidRPr="00214989">
              <w:rPr>
                <w:rFonts w:ascii="Times New Roman" w:hAnsi="Times New Roman" w:cs="Times New Roman"/>
              </w:rPr>
              <w:t>” OR</w:t>
            </w:r>
          </w:p>
          <w:p w14:paraId="1BD0E0C7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illegal act” OR</w:t>
            </w:r>
          </w:p>
          <w:p w14:paraId="374C053D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illegal acts” OR</w:t>
            </w:r>
          </w:p>
          <w:p w14:paraId="7A71D1EB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Crime OR</w:t>
            </w:r>
          </w:p>
          <w:p w14:paraId="7B8F1FA0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Criminal OR</w:t>
            </w:r>
          </w:p>
          <w:p w14:paraId="3CBD35AF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Illegal OR</w:t>
            </w:r>
          </w:p>
          <w:p w14:paraId="41C15E74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Bullies OR</w:t>
            </w:r>
          </w:p>
          <w:p w14:paraId="325166DA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Bully* OR</w:t>
            </w:r>
          </w:p>
          <w:p w14:paraId="77E38372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Cyberbully* OR</w:t>
            </w:r>
          </w:p>
          <w:p w14:paraId="6E36ACD7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Cyberbullies OR</w:t>
            </w:r>
          </w:p>
          <w:p w14:paraId="42919AD5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14989">
              <w:rPr>
                <w:rFonts w:ascii="Times New Roman" w:hAnsi="Times New Roman" w:cs="Times New Roman"/>
              </w:rPr>
              <w:t>delinquen</w:t>
            </w:r>
            <w:proofErr w:type="spellEnd"/>
            <w:r w:rsidRPr="00214989">
              <w:rPr>
                <w:rFonts w:ascii="Times New Roman" w:hAnsi="Times New Roman" w:cs="Times New Roman"/>
              </w:rPr>
              <w:t>* OR</w:t>
            </w:r>
          </w:p>
          <w:p w14:paraId="66EDB86A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14989">
              <w:rPr>
                <w:rFonts w:ascii="Times New Roman" w:hAnsi="Times New Roman" w:cs="Times New Roman"/>
              </w:rPr>
              <w:t>aggressi</w:t>
            </w:r>
            <w:proofErr w:type="spellEnd"/>
            <w:r w:rsidRPr="00214989">
              <w:rPr>
                <w:rFonts w:ascii="Times New Roman" w:hAnsi="Times New Roman" w:cs="Times New Roman"/>
              </w:rPr>
              <w:t>* OR</w:t>
            </w:r>
          </w:p>
          <w:p w14:paraId="48C8AEF2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14989">
              <w:rPr>
                <w:rFonts w:ascii="Times New Roman" w:hAnsi="Times New Roman" w:cs="Times New Roman"/>
              </w:rPr>
              <w:t>violen</w:t>
            </w:r>
            <w:proofErr w:type="spellEnd"/>
            <w:r w:rsidRPr="00214989">
              <w:rPr>
                <w:rFonts w:ascii="Times New Roman" w:hAnsi="Times New Roman" w:cs="Times New Roman"/>
              </w:rPr>
              <w:t>* OR</w:t>
            </w:r>
          </w:p>
          <w:p w14:paraId="55EC5E18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vandal* OR</w:t>
            </w:r>
          </w:p>
          <w:p w14:paraId="67E292F0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theft OR</w:t>
            </w:r>
          </w:p>
          <w:p w14:paraId="7A2BE151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14989">
              <w:rPr>
                <w:rFonts w:ascii="Times New Roman" w:hAnsi="Times New Roman" w:cs="Times New Roman"/>
              </w:rPr>
              <w:t>thiev</w:t>
            </w:r>
            <w:proofErr w:type="spellEnd"/>
            <w:r w:rsidRPr="00214989">
              <w:rPr>
                <w:rFonts w:ascii="Times New Roman" w:hAnsi="Times New Roman" w:cs="Times New Roman"/>
              </w:rPr>
              <w:t>* OR</w:t>
            </w:r>
          </w:p>
          <w:p w14:paraId="006FE25B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steal* OR</w:t>
            </w:r>
          </w:p>
        </w:tc>
      </w:tr>
      <w:tr w:rsidR="00CF6BCA" w:rsidRPr="00214989" w14:paraId="18F57AA8" w14:textId="77777777" w:rsidTr="00F26119">
        <w:tc>
          <w:tcPr>
            <w:tcW w:w="89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FB0B82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  <w:b/>
                <w:bCs/>
              </w:rPr>
              <w:lastRenderedPageBreak/>
              <w:t>Positive emotion</w:t>
            </w:r>
          </w:p>
        </w:tc>
      </w:tr>
      <w:tr w:rsidR="00CF6BCA" w:rsidRPr="00214989" w14:paraId="52407769" w14:textId="77777777" w:rsidTr="00F26119">
        <w:tc>
          <w:tcPr>
            <w:tcW w:w="89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F3F66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positive emotion*” OR</w:t>
            </w:r>
          </w:p>
          <w:p w14:paraId="72DFE0A7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 xml:space="preserve">“positive emotions” OR </w:t>
            </w:r>
          </w:p>
          <w:p w14:paraId="11BA5424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positive state*” OR</w:t>
            </w:r>
          </w:p>
          <w:p w14:paraId="343AAB17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positive affect” OR</w:t>
            </w:r>
          </w:p>
          <w:p w14:paraId="49C26C2B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positive mood” OR</w:t>
            </w:r>
          </w:p>
          <w:p w14:paraId="42BC8D28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positive moods” OR</w:t>
            </w:r>
          </w:p>
          <w:p w14:paraId="568001B6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positive feeling” OR</w:t>
            </w:r>
          </w:p>
          <w:p w14:paraId="07CE7637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positive feelings” OR</w:t>
            </w:r>
          </w:p>
          <w:p w14:paraId="1699E051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14989">
              <w:rPr>
                <w:rFonts w:ascii="Times New Roman" w:hAnsi="Times New Roman" w:cs="Times New Roman"/>
              </w:rPr>
              <w:t>pleasur</w:t>
            </w:r>
            <w:proofErr w:type="spellEnd"/>
            <w:r w:rsidRPr="00214989">
              <w:rPr>
                <w:rFonts w:ascii="Times New Roman" w:hAnsi="Times New Roman" w:cs="Times New Roman"/>
              </w:rPr>
              <w:t>* OR</w:t>
            </w:r>
          </w:p>
          <w:p w14:paraId="283F5014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excite* OR</w:t>
            </w:r>
          </w:p>
          <w:p w14:paraId="1FEFE223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joy* OR</w:t>
            </w:r>
          </w:p>
          <w:p w14:paraId="50C32E82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amuse* OR</w:t>
            </w:r>
          </w:p>
          <w:p w14:paraId="6ADC0A3D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delight* OR</w:t>
            </w:r>
          </w:p>
          <w:p w14:paraId="1681BE46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happy OR</w:t>
            </w:r>
          </w:p>
          <w:p w14:paraId="0A6D3D81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happiness OR</w:t>
            </w:r>
          </w:p>
          <w:p w14:paraId="1BDD2893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 xml:space="preserve">pride* OR </w:t>
            </w:r>
          </w:p>
          <w:p w14:paraId="0E6A5769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proud OR</w:t>
            </w:r>
          </w:p>
          <w:p w14:paraId="20A81FFA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joke* OR</w:t>
            </w:r>
          </w:p>
          <w:p w14:paraId="6CDF8293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humour* OR</w:t>
            </w:r>
          </w:p>
          <w:p w14:paraId="55A1298D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laugh* OR</w:t>
            </w:r>
          </w:p>
          <w:p w14:paraId="22C3F2A5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funny OR</w:t>
            </w:r>
          </w:p>
        </w:tc>
      </w:tr>
      <w:tr w:rsidR="00CF6BCA" w:rsidRPr="00214989" w14:paraId="2A2ACE33" w14:textId="77777777" w:rsidTr="00F26119">
        <w:tc>
          <w:tcPr>
            <w:tcW w:w="89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31DE53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  <w:i/>
                <w:iCs/>
              </w:rPr>
              <w:t>*Truncation</w:t>
            </w:r>
          </w:p>
        </w:tc>
      </w:tr>
    </w:tbl>
    <w:p w14:paraId="47354F45" w14:textId="77777777" w:rsidR="00DC6412" w:rsidRPr="00214989" w:rsidRDefault="00DC6412" w:rsidP="00DC6412">
      <w:pPr>
        <w:pStyle w:val="xmsonormal"/>
        <w:spacing w:line="276" w:lineRule="auto"/>
        <w:rPr>
          <w:rFonts w:ascii="Times New Roman" w:hAnsi="Times New Roman" w:cs="Times New Roman"/>
        </w:rPr>
      </w:pPr>
      <w:r w:rsidRPr="00214989">
        <w:rPr>
          <w:rFonts w:ascii="Times New Roman" w:hAnsi="Times New Roman" w:cs="Times New Roman"/>
        </w:rPr>
        <w:t> </w:t>
      </w:r>
    </w:p>
    <w:p w14:paraId="632EF49D" w14:textId="77777777" w:rsidR="00DC6412" w:rsidRPr="00214989" w:rsidRDefault="00DC6412" w:rsidP="00DC6412">
      <w:pPr>
        <w:pStyle w:val="xmsonormal"/>
        <w:spacing w:line="276" w:lineRule="auto"/>
        <w:rPr>
          <w:rFonts w:ascii="Times New Roman" w:hAnsi="Times New Roman" w:cs="Times New Roman"/>
          <w:b/>
          <w:bCs/>
        </w:rPr>
      </w:pPr>
    </w:p>
    <w:p w14:paraId="1B6B101E" w14:textId="77777777" w:rsidR="00DC6412" w:rsidRPr="00214989" w:rsidRDefault="00DC6412" w:rsidP="00DC6412">
      <w:pPr>
        <w:pStyle w:val="xmsonormal"/>
        <w:spacing w:line="276" w:lineRule="auto"/>
        <w:rPr>
          <w:rFonts w:ascii="Times New Roman" w:hAnsi="Times New Roman" w:cs="Times New Roman"/>
        </w:rPr>
      </w:pPr>
      <w:r w:rsidRPr="00214989">
        <w:rPr>
          <w:rFonts w:ascii="Times New Roman" w:hAnsi="Times New Roman" w:cs="Times New Roman"/>
          <w:b/>
          <w:bCs/>
        </w:rPr>
        <w:t>Table A2: Index terms for each electronic database</w:t>
      </w:r>
    </w:p>
    <w:tbl>
      <w:tblPr>
        <w:tblW w:w="93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8"/>
        <w:gridCol w:w="2749"/>
        <w:gridCol w:w="2551"/>
        <w:gridCol w:w="1418"/>
      </w:tblGrid>
      <w:tr w:rsidR="00CF6BCA" w:rsidRPr="00214989" w14:paraId="6178762E" w14:textId="77777777" w:rsidTr="00F26119">
        <w:trPr>
          <w:trHeight w:val="720"/>
        </w:trPr>
        <w:tc>
          <w:tcPr>
            <w:tcW w:w="2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5603A5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27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D6CC58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  <w:b/>
                <w:bCs/>
              </w:rPr>
              <w:t>Antisocial behaviour index terms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6A5276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  <w:b/>
                <w:bCs/>
              </w:rPr>
              <w:t>Positive emotion index term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EA7ADD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  <w:b/>
                <w:bCs/>
              </w:rPr>
              <w:t>Limits</w:t>
            </w:r>
          </w:p>
        </w:tc>
      </w:tr>
      <w:tr w:rsidR="00CF6BCA" w:rsidRPr="00214989" w14:paraId="5DF825F0" w14:textId="77777777" w:rsidTr="00F26119">
        <w:trPr>
          <w:trHeight w:val="1211"/>
        </w:trPr>
        <w:tc>
          <w:tcPr>
            <w:tcW w:w="2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AB354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 xml:space="preserve">APA </w:t>
            </w:r>
            <w:proofErr w:type="spellStart"/>
            <w:r w:rsidRPr="00214989">
              <w:rPr>
                <w:rFonts w:ascii="Times New Roman" w:hAnsi="Times New Roman" w:cs="Times New Roman"/>
              </w:rPr>
              <w:t>PsychNET</w:t>
            </w:r>
            <w:proofErr w:type="spellEnd"/>
          </w:p>
          <w:p w14:paraId="639E7794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 </w:t>
            </w:r>
          </w:p>
          <w:p w14:paraId="515E4F57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(APA thesaurus of psychological index terms)</w:t>
            </w:r>
          </w:p>
          <w:p w14:paraId="2A16AFFF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 </w:t>
            </w:r>
          </w:p>
          <w:p w14:paraId="436A98FC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7BE318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 xml:space="preserve">“antisocial </w:t>
            </w:r>
            <w:proofErr w:type="spellStart"/>
            <w:r w:rsidRPr="00214989">
              <w:rPr>
                <w:rFonts w:ascii="Times New Roman" w:hAnsi="Times New Roman" w:cs="Times New Roman"/>
              </w:rPr>
              <w:t>behavior</w:t>
            </w:r>
            <w:proofErr w:type="spellEnd"/>
            <w:r w:rsidRPr="00214989">
              <w:rPr>
                <w:rFonts w:ascii="Times New Roman" w:hAnsi="Times New Roman" w:cs="Times New Roman"/>
              </w:rPr>
              <w:t>” OR “oppositional defiant disorder” OR “conduct disorder” OR “</w:t>
            </w:r>
            <w:proofErr w:type="spellStart"/>
            <w:r w:rsidRPr="00214989">
              <w:rPr>
                <w:rFonts w:ascii="Times New Roman" w:hAnsi="Times New Roman" w:cs="Times New Roman"/>
              </w:rPr>
              <w:t>behavior</w:t>
            </w:r>
            <w:proofErr w:type="spellEnd"/>
            <w:r w:rsidRPr="00214989">
              <w:rPr>
                <w:rFonts w:ascii="Times New Roman" w:hAnsi="Times New Roman" w:cs="Times New Roman"/>
              </w:rPr>
              <w:t xml:space="preserve"> problems” OR “disruptive </w:t>
            </w:r>
            <w:proofErr w:type="spellStart"/>
            <w:r w:rsidRPr="00214989">
              <w:rPr>
                <w:rFonts w:ascii="Times New Roman" w:hAnsi="Times New Roman" w:cs="Times New Roman"/>
              </w:rPr>
              <w:t>behavior</w:t>
            </w:r>
            <w:proofErr w:type="spellEnd"/>
            <w:r w:rsidRPr="00214989">
              <w:rPr>
                <w:rFonts w:ascii="Times New Roman" w:hAnsi="Times New Roman" w:cs="Times New Roman"/>
              </w:rPr>
              <w:t xml:space="preserve"> disorders” OR “juvenile delinquency” OR “crime” OR “relational aggression” OR “bullying” OR “cyberbullying” OR “violent crime” OR “vandalism” OR “theft” </w:t>
            </w:r>
          </w:p>
          <w:p w14:paraId="0AC410F9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CBE0AC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positive emotions” OR “pleasure” OR “happiness” OR “pride” OR “jokes” OR “laughter”</w:t>
            </w:r>
          </w:p>
          <w:p w14:paraId="0E76F384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68B7F1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 xml:space="preserve">Humans AND </w:t>
            </w:r>
          </w:p>
          <w:p w14:paraId="406559BD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(Child OR</w:t>
            </w:r>
          </w:p>
          <w:p w14:paraId="0B30828D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adolescent) N</w:t>
            </w:r>
          </w:p>
          <w:p w14:paraId="5F0D1B5C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</w:p>
          <w:p w14:paraId="14DF84D9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NO books</w:t>
            </w:r>
          </w:p>
        </w:tc>
      </w:tr>
      <w:tr w:rsidR="00CF6BCA" w:rsidRPr="00214989" w14:paraId="4E1FFD4B" w14:textId="77777777" w:rsidTr="00F26119">
        <w:trPr>
          <w:trHeight w:val="965"/>
        </w:trPr>
        <w:tc>
          <w:tcPr>
            <w:tcW w:w="2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D44F5E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Embase</w:t>
            </w:r>
          </w:p>
          <w:p w14:paraId="52F58132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(EMTREE term, unexploded)</w:t>
            </w:r>
          </w:p>
          <w:p w14:paraId="2F6A2FE9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BCC1D5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 xml:space="preserve">“antisocial </w:t>
            </w:r>
            <w:proofErr w:type="spellStart"/>
            <w:r w:rsidRPr="00214989">
              <w:rPr>
                <w:rFonts w:ascii="Times New Roman" w:hAnsi="Times New Roman" w:cs="Times New Roman"/>
              </w:rPr>
              <w:t>behavior</w:t>
            </w:r>
            <w:proofErr w:type="spellEnd"/>
            <w:r w:rsidRPr="00214989">
              <w:rPr>
                <w:rFonts w:ascii="Times New Roman" w:hAnsi="Times New Roman" w:cs="Times New Roman"/>
              </w:rPr>
              <w:t xml:space="preserve">” OR “oppositional defiant disorder” OR “oppositional </w:t>
            </w:r>
            <w:proofErr w:type="spellStart"/>
            <w:r w:rsidRPr="00214989">
              <w:rPr>
                <w:rFonts w:ascii="Times New Roman" w:hAnsi="Times New Roman" w:cs="Times New Roman"/>
              </w:rPr>
              <w:t>behavior</w:t>
            </w:r>
            <w:proofErr w:type="spellEnd"/>
            <w:r w:rsidRPr="00214989">
              <w:rPr>
                <w:rFonts w:ascii="Times New Roman" w:hAnsi="Times New Roman" w:cs="Times New Roman"/>
              </w:rPr>
              <w:t xml:space="preserve">” OR “conduct problem” OR “conduct disorder” OR “problem </w:t>
            </w:r>
            <w:proofErr w:type="spellStart"/>
            <w:r w:rsidRPr="00214989">
              <w:rPr>
                <w:rFonts w:ascii="Times New Roman" w:hAnsi="Times New Roman" w:cs="Times New Roman"/>
              </w:rPr>
              <w:lastRenderedPageBreak/>
              <w:t>behavior</w:t>
            </w:r>
            <w:proofErr w:type="spellEnd"/>
            <w:r w:rsidRPr="00214989">
              <w:rPr>
                <w:rFonts w:ascii="Times New Roman" w:hAnsi="Times New Roman" w:cs="Times New Roman"/>
              </w:rPr>
              <w:t xml:space="preserve">” OR “disruptive </w:t>
            </w:r>
            <w:proofErr w:type="spellStart"/>
            <w:r w:rsidRPr="00214989">
              <w:rPr>
                <w:rFonts w:ascii="Times New Roman" w:hAnsi="Times New Roman" w:cs="Times New Roman"/>
              </w:rPr>
              <w:t>behavior</w:t>
            </w:r>
            <w:proofErr w:type="spellEnd"/>
            <w:r w:rsidRPr="00214989">
              <w:rPr>
                <w:rFonts w:ascii="Times New Roman" w:hAnsi="Times New Roman" w:cs="Times New Roman"/>
              </w:rPr>
              <w:t xml:space="preserve">” OR “disruptive </w:t>
            </w:r>
            <w:proofErr w:type="spellStart"/>
            <w:r w:rsidRPr="00214989">
              <w:rPr>
                <w:rFonts w:ascii="Times New Roman" w:hAnsi="Times New Roman" w:cs="Times New Roman"/>
              </w:rPr>
              <w:t>behavior</w:t>
            </w:r>
            <w:proofErr w:type="spellEnd"/>
            <w:r w:rsidRPr="00214989">
              <w:rPr>
                <w:rFonts w:ascii="Times New Roman" w:hAnsi="Times New Roman" w:cs="Times New Roman"/>
              </w:rPr>
              <w:t xml:space="preserve"> disorder” OR “bullying” OR “cyberbullying” OR “crime” OR “criminal </w:t>
            </w:r>
            <w:proofErr w:type="spellStart"/>
            <w:r w:rsidRPr="00214989">
              <w:rPr>
                <w:rFonts w:ascii="Times New Roman" w:hAnsi="Times New Roman" w:cs="Times New Roman"/>
              </w:rPr>
              <w:t>behavior</w:t>
            </w:r>
            <w:proofErr w:type="spellEnd"/>
            <w:r w:rsidRPr="00214989">
              <w:rPr>
                <w:rFonts w:ascii="Times New Roman" w:hAnsi="Times New Roman" w:cs="Times New Roman"/>
              </w:rPr>
              <w:t xml:space="preserve">” OR “juvenile delinquency” OR “delinquency” OR “delinquent” OR “aggression” OR “violent crime” OR “violent </w:t>
            </w:r>
            <w:proofErr w:type="spellStart"/>
            <w:r w:rsidRPr="00214989">
              <w:rPr>
                <w:rFonts w:ascii="Times New Roman" w:hAnsi="Times New Roman" w:cs="Times New Roman"/>
              </w:rPr>
              <w:t>behavior</w:t>
            </w:r>
            <w:proofErr w:type="spellEnd"/>
            <w:r w:rsidRPr="00214989">
              <w:rPr>
                <w:rFonts w:ascii="Times New Roman" w:hAnsi="Times New Roman" w:cs="Times New Roman"/>
              </w:rPr>
              <w:t>” OR “violence” OR “theft” OR “vandalism”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4C718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lastRenderedPageBreak/>
              <w:t xml:space="preserve">“positive emotion” OR “positive affect” OR “pleasure” OR “excite” OR “excitement” OR “joy” OR “amusement” OR “happy” OR </w:t>
            </w:r>
            <w:r w:rsidRPr="00214989">
              <w:rPr>
                <w:rFonts w:ascii="Times New Roman" w:hAnsi="Times New Roman" w:cs="Times New Roman"/>
              </w:rPr>
              <w:lastRenderedPageBreak/>
              <w:t>“happiness” or “pride” OR “</w:t>
            </w:r>
            <w:proofErr w:type="spellStart"/>
            <w:r w:rsidRPr="00214989">
              <w:rPr>
                <w:rFonts w:ascii="Times New Roman" w:hAnsi="Times New Roman" w:cs="Times New Roman"/>
              </w:rPr>
              <w:t>humor</w:t>
            </w:r>
            <w:proofErr w:type="spellEnd"/>
            <w:r w:rsidRPr="00214989">
              <w:rPr>
                <w:rFonts w:ascii="Times New Roman" w:hAnsi="Times New Roman" w:cs="Times New Roman"/>
              </w:rPr>
              <w:t>” OR “laughter”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36BED6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lastRenderedPageBreak/>
              <w:t>Child OR</w:t>
            </w:r>
          </w:p>
          <w:p w14:paraId="0743C66D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adolescent</w:t>
            </w:r>
          </w:p>
        </w:tc>
      </w:tr>
      <w:tr w:rsidR="00CF6BCA" w:rsidRPr="00214989" w14:paraId="2E50A5AA" w14:textId="77777777" w:rsidTr="00F26119">
        <w:trPr>
          <w:trHeight w:val="965"/>
        </w:trPr>
        <w:tc>
          <w:tcPr>
            <w:tcW w:w="2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44FAD7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 xml:space="preserve">International Bibliography of the Social Sciences </w:t>
            </w:r>
          </w:p>
          <w:p w14:paraId="3D57E6B8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(ProQuest Thesaurus)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3AE7CC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 xml:space="preserve">“antisocial </w:t>
            </w:r>
            <w:proofErr w:type="spellStart"/>
            <w:r w:rsidRPr="00214989">
              <w:rPr>
                <w:rFonts w:ascii="Times New Roman" w:hAnsi="Times New Roman" w:cs="Times New Roman"/>
              </w:rPr>
              <w:t>behavior</w:t>
            </w:r>
            <w:proofErr w:type="spellEnd"/>
            <w:r w:rsidRPr="00214989">
              <w:rPr>
                <w:rFonts w:ascii="Times New Roman" w:hAnsi="Times New Roman" w:cs="Times New Roman"/>
              </w:rPr>
              <w:t xml:space="preserve">” OR “delinquency” OR “deviance” OR “juvenile delinquents” OR “juvenile delinquency” OR “crime” OR “criminal </w:t>
            </w:r>
            <w:proofErr w:type="spellStart"/>
            <w:r w:rsidRPr="00214989">
              <w:rPr>
                <w:rFonts w:ascii="Times New Roman" w:hAnsi="Times New Roman" w:cs="Times New Roman"/>
              </w:rPr>
              <w:t>behavior</w:t>
            </w:r>
            <w:proofErr w:type="spellEnd"/>
            <w:r w:rsidRPr="00214989">
              <w:rPr>
                <w:rFonts w:ascii="Times New Roman" w:hAnsi="Times New Roman" w:cs="Times New Roman"/>
              </w:rPr>
              <w:t>” OR “aggression (</w:t>
            </w:r>
            <w:proofErr w:type="spellStart"/>
            <w:r w:rsidRPr="00214989">
              <w:rPr>
                <w:rFonts w:ascii="Times New Roman" w:hAnsi="Times New Roman" w:cs="Times New Roman"/>
              </w:rPr>
              <w:t>behavior</w:t>
            </w:r>
            <w:proofErr w:type="spellEnd"/>
            <w:r w:rsidRPr="00214989">
              <w:rPr>
                <w:rFonts w:ascii="Times New Roman" w:hAnsi="Times New Roman" w:cs="Times New Roman"/>
              </w:rPr>
              <w:t xml:space="preserve">)” OR “vandalism” OR “theft” OR “stealing” OR “bullying” OR “cyberbullying” OR “violence in schools” OR “violence” OR “violent crime”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B7DD7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 xml:space="preserve">“joy” OR “happiness” OR “jokes” OR “humour”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7756FA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English Language</w:t>
            </w:r>
          </w:p>
        </w:tc>
      </w:tr>
      <w:tr w:rsidR="00CF6BCA" w:rsidRPr="00214989" w14:paraId="19345FBE" w14:textId="77777777" w:rsidTr="00F26119">
        <w:trPr>
          <w:trHeight w:val="965"/>
        </w:trPr>
        <w:tc>
          <w:tcPr>
            <w:tcW w:w="262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F0335C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274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EF5100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N/A- only used free text terms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033B27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N/A- only used free text term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10BF4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English Language</w:t>
            </w:r>
          </w:p>
        </w:tc>
      </w:tr>
      <w:tr w:rsidR="00DC6412" w:rsidRPr="00214989" w14:paraId="730B5ABF" w14:textId="77777777" w:rsidTr="00F26119">
        <w:trPr>
          <w:trHeight w:val="965"/>
        </w:trPr>
        <w:tc>
          <w:tcPr>
            <w:tcW w:w="262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9B62C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 xml:space="preserve">PubMed </w:t>
            </w:r>
          </w:p>
          <w:p w14:paraId="6BDE67A9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BA8A4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 xml:space="preserve">N/A – only used free text terms </w:t>
            </w:r>
          </w:p>
          <w:p w14:paraId="61C18B4B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</w:p>
          <w:p w14:paraId="5909B5C7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antisocial behaviour” OR</w:t>
            </w:r>
          </w:p>
          <w:p w14:paraId="648F84F5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 xml:space="preserve">“antisocial </w:t>
            </w:r>
            <w:proofErr w:type="spellStart"/>
            <w:r w:rsidRPr="00214989">
              <w:rPr>
                <w:rFonts w:ascii="Times New Roman" w:hAnsi="Times New Roman" w:cs="Times New Roman"/>
              </w:rPr>
              <w:t>behavior</w:t>
            </w:r>
            <w:proofErr w:type="spellEnd"/>
            <w:r w:rsidRPr="00214989">
              <w:rPr>
                <w:rFonts w:ascii="Times New Roman" w:hAnsi="Times New Roman" w:cs="Times New Roman"/>
              </w:rPr>
              <w:t>” OR</w:t>
            </w:r>
          </w:p>
          <w:p w14:paraId="70EC99E5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</w:t>
            </w:r>
            <w:proofErr w:type="spellStart"/>
            <w:r w:rsidRPr="00214989">
              <w:rPr>
                <w:rFonts w:ascii="Times New Roman" w:hAnsi="Times New Roman" w:cs="Times New Roman"/>
              </w:rPr>
              <w:t>anti social</w:t>
            </w:r>
            <w:proofErr w:type="spellEnd"/>
            <w:r w:rsidRPr="00214989">
              <w:rPr>
                <w:rFonts w:ascii="Times New Roman" w:hAnsi="Times New Roman" w:cs="Times New Roman"/>
              </w:rPr>
              <w:t xml:space="preserve"> behaviour” OR</w:t>
            </w:r>
          </w:p>
          <w:p w14:paraId="3FD8DFCD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</w:t>
            </w:r>
            <w:proofErr w:type="spellStart"/>
            <w:r w:rsidRPr="00214989">
              <w:rPr>
                <w:rFonts w:ascii="Times New Roman" w:hAnsi="Times New Roman" w:cs="Times New Roman"/>
              </w:rPr>
              <w:t>anti social</w:t>
            </w:r>
            <w:proofErr w:type="spellEnd"/>
            <w:r w:rsidRPr="0021498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4989">
              <w:rPr>
                <w:rFonts w:ascii="Times New Roman" w:hAnsi="Times New Roman" w:cs="Times New Roman"/>
              </w:rPr>
              <w:t>behavior</w:t>
            </w:r>
            <w:proofErr w:type="spellEnd"/>
            <w:r w:rsidRPr="00214989">
              <w:rPr>
                <w:rFonts w:ascii="Times New Roman" w:hAnsi="Times New Roman" w:cs="Times New Roman"/>
              </w:rPr>
              <w:t>” OR</w:t>
            </w:r>
          </w:p>
          <w:p w14:paraId="7E0E8DD1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oppositional defiant disorder” OR</w:t>
            </w:r>
          </w:p>
          <w:p w14:paraId="0F637CAC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antisocial peers” OR</w:t>
            </w:r>
          </w:p>
          <w:p w14:paraId="76B27BC4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antisocial peer group*” OR</w:t>
            </w:r>
          </w:p>
          <w:p w14:paraId="384311A1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</w:t>
            </w:r>
            <w:proofErr w:type="spellStart"/>
            <w:r w:rsidRPr="00214989">
              <w:rPr>
                <w:rFonts w:ascii="Times New Roman" w:hAnsi="Times New Roman" w:cs="Times New Roman"/>
              </w:rPr>
              <w:t>anti social</w:t>
            </w:r>
            <w:proofErr w:type="spellEnd"/>
            <w:r w:rsidRPr="00214989">
              <w:rPr>
                <w:rFonts w:ascii="Times New Roman" w:hAnsi="Times New Roman" w:cs="Times New Roman"/>
              </w:rPr>
              <w:t xml:space="preserve"> peers” OR</w:t>
            </w:r>
          </w:p>
          <w:p w14:paraId="0008180C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</w:t>
            </w:r>
            <w:proofErr w:type="spellStart"/>
            <w:r w:rsidRPr="00214989">
              <w:rPr>
                <w:rFonts w:ascii="Times New Roman" w:hAnsi="Times New Roman" w:cs="Times New Roman"/>
              </w:rPr>
              <w:t>anti social</w:t>
            </w:r>
            <w:proofErr w:type="spellEnd"/>
            <w:r w:rsidRPr="00214989">
              <w:rPr>
                <w:rFonts w:ascii="Times New Roman" w:hAnsi="Times New Roman" w:cs="Times New Roman"/>
              </w:rPr>
              <w:t xml:space="preserve"> peer group*” OR</w:t>
            </w:r>
          </w:p>
          <w:p w14:paraId="518F2D92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antisocial friend*” OR</w:t>
            </w:r>
          </w:p>
          <w:p w14:paraId="7CD41021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</w:t>
            </w:r>
            <w:proofErr w:type="spellStart"/>
            <w:r w:rsidRPr="00214989">
              <w:rPr>
                <w:rFonts w:ascii="Times New Roman" w:hAnsi="Times New Roman" w:cs="Times New Roman"/>
              </w:rPr>
              <w:t>anti social</w:t>
            </w:r>
            <w:proofErr w:type="spellEnd"/>
            <w:r w:rsidRPr="00214989">
              <w:rPr>
                <w:rFonts w:ascii="Times New Roman" w:hAnsi="Times New Roman" w:cs="Times New Roman"/>
              </w:rPr>
              <w:t xml:space="preserve"> friend*” OR</w:t>
            </w:r>
          </w:p>
          <w:p w14:paraId="6E7BC483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deviant peer*” OR</w:t>
            </w:r>
          </w:p>
          <w:p w14:paraId="1D2EBF9E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deviant peer group*” OR</w:t>
            </w:r>
          </w:p>
          <w:p w14:paraId="2579C4C6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lastRenderedPageBreak/>
              <w:t>“deviant friend*” OR</w:t>
            </w:r>
          </w:p>
          <w:p w14:paraId="4B7EB87F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conduct disorder” OR</w:t>
            </w:r>
          </w:p>
          <w:p w14:paraId="5778AE70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conduct problems” OR</w:t>
            </w:r>
          </w:p>
          <w:p w14:paraId="4BC8D168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conduct problem” OR</w:t>
            </w:r>
          </w:p>
          <w:p w14:paraId="721670FF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behaviour problem” OR</w:t>
            </w:r>
          </w:p>
          <w:p w14:paraId="61F9EE41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</w:t>
            </w:r>
            <w:proofErr w:type="spellStart"/>
            <w:r w:rsidRPr="00214989">
              <w:rPr>
                <w:rFonts w:ascii="Times New Roman" w:hAnsi="Times New Roman" w:cs="Times New Roman"/>
              </w:rPr>
              <w:t>behavior</w:t>
            </w:r>
            <w:proofErr w:type="spellEnd"/>
            <w:r w:rsidRPr="00214989">
              <w:rPr>
                <w:rFonts w:ascii="Times New Roman" w:hAnsi="Times New Roman" w:cs="Times New Roman"/>
              </w:rPr>
              <w:t xml:space="preserve"> problem” OR</w:t>
            </w:r>
          </w:p>
          <w:p w14:paraId="4C362B20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behaviour problems” OR</w:t>
            </w:r>
          </w:p>
          <w:p w14:paraId="55213999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</w:t>
            </w:r>
            <w:proofErr w:type="spellStart"/>
            <w:r w:rsidRPr="00214989">
              <w:rPr>
                <w:rFonts w:ascii="Times New Roman" w:hAnsi="Times New Roman" w:cs="Times New Roman"/>
              </w:rPr>
              <w:t>behavior</w:t>
            </w:r>
            <w:proofErr w:type="spellEnd"/>
            <w:r w:rsidRPr="00214989">
              <w:rPr>
                <w:rFonts w:ascii="Times New Roman" w:hAnsi="Times New Roman" w:cs="Times New Roman"/>
              </w:rPr>
              <w:t xml:space="preserve"> problems” OR</w:t>
            </w:r>
          </w:p>
          <w:p w14:paraId="76AB8DA7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problem behaviour*” OR</w:t>
            </w:r>
          </w:p>
          <w:p w14:paraId="2E662F2A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 xml:space="preserve">“problem </w:t>
            </w:r>
            <w:proofErr w:type="spellStart"/>
            <w:r w:rsidRPr="00214989">
              <w:rPr>
                <w:rFonts w:ascii="Times New Roman" w:hAnsi="Times New Roman" w:cs="Times New Roman"/>
              </w:rPr>
              <w:t>behavior</w:t>
            </w:r>
            <w:proofErr w:type="spellEnd"/>
            <w:r w:rsidRPr="00214989">
              <w:rPr>
                <w:rFonts w:ascii="Times New Roman" w:hAnsi="Times New Roman" w:cs="Times New Roman"/>
              </w:rPr>
              <w:t>*” OR</w:t>
            </w:r>
          </w:p>
          <w:p w14:paraId="212C1C87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disruptive behaviour” OR</w:t>
            </w:r>
          </w:p>
          <w:p w14:paraId="344F1859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 xml:space="preserve">“disruptive </w:t>
            </w:r>
            <w:proofErr w:type="spellStart"/>
            <w:r w:rsidRPr="00214989">
              <w:rPr>
                <w:rFonts w:ascii="Times New Roman" w:hAnsi="Times New Roman" w:cs="Times New Roman"/>
              </w:rPr>
              <w:t>behavior</w:t>
            </w:r>
            <w:proofErr w:type="spellEnd"/>
            <w:r w:rsidRPr="00214989">
              <w:rPr>
                <w:rFonts w:ascii="Times New Roman" w:hAnsi="Times New Roman" w:cs="Times New Roman"/>
              </w:rPr>
              <w:t>” OR</w:t>
            </w:r>
          </w:p>
          <w:p w14:paraId="5965D5BD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illegal act” OR</w:t>
            </w:r>
          </w:p>
          <w:p w14:paraId="32C59179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illegal acts” OR</w:t>
            </w:r>
          </w:p>
          <w:p w14:paraId="606A9251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Crime OR</w:t>
            </w:r>
          </w:p>
          <w:p w14:paraId="737C1293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Criminal OR</w:t>
            </w:r>
          </w:p>
          <w:p w14:paraId="79E199D8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Illegal OR</w:t>
            </w:r>
          </w:p>
          <w:p w14:paraId="5ED7EAD4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Bullies OR</w:t>
            </w:r>
          </w:p>
          <w:p w14:paraId="1C58AE7E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Bully* OR</w:t>
            </w:r>
          </w:p>
          <w:p w14:paraId="112AEBB2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Cyberbully* OR</w:t>
            </w:r>
          </w:p>
          <w:p w14:paraId="36A0CFED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Cyberbullies OR</w:t>
            </w:r>
          </w:p>
          <w:p w14:paraId="52557CC8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14989">
              <w:rPr>
                <w:rFonts w:ascii="Times New Roman" w:hAnsi="Times New Roman" w:cs="Times New Roman"/>
              </w:rPr>
              <w:t>delinquen</w:t>
            </w:r>
            <w:proofErr w:type="spellEnd"/>
            <w:r w:rsidRPr="00214989">
              <w:rPr>
                <w:rFonts w:ascii="Times New Roman" w:hAnsi="Times New Roman" w:cs="Times New Roman"/>
              </w:rPr>
              <w:t>* OR</w:t>
            </w:r>
          </w:p>
          <w:p w14:paraId="34A0DBA6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14989">
              <w:rPr>
                <w:rFonts w:ascii="Times New Roman" w:hAnsi="Times New Roman" w:cs="Times New Roman"/>
              </w:rPr>
              <w:t>aggressi</w:t>
            </w:r>
            <w:proofErr w:type="spellEnd"/>
            <w:r w:rsidRPr="00214989">
              <w:rPr>
                <w:rFonts w:ascii="Times New Roman" w:hAnsi="Times New Roman" w:cs="Times New Roman"/>
              </w:rPr>
              <w:t>* OR</w:t>
            </w:r>
          </w:p>
          <w:p w14:paraId="1A1744BA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14989">
              <w:rPr>
                <w:rFonts w:ascii="Times New Roman" w:hAnsi="Times New Roman" w:cs="Times New Roman"/>
              </w:rPr>
              <w:t>violen</w:t>
            </w:r>
            <w:proofErr w:type="spellEnd"/>
            <w:r w:rsidRPr="00214989">
              <w:rPr>
                <w:rFonts w:ascii="Times New Roman" w:hAnsi="Times New Roman" w:cs="Times New Roman"/>
              </w:rPr>
              <w:t>* OR</w:t>
            </w:r>
          </w:p>
          <w:p w14:paraId="09B449BF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vandal* OR</w:t>
            </w:r>
          </w:p>
          <w:p w14:paraId="647DE460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theft OR</w:t>
            </w:r>
          </w:p>
          <w:p w14:paraId="4CAF155C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14989">
              <w:rPr>
                <w:rFonts w:ascii="Times New Roman" w:hAnsi="Times New Roman" w:cs="Times New Roman"/>
              </w:rPr>
              <w:t>thiev</w:t>
            </w:r>
            <w:proofErr w:type="spellEnd"/>
            <w:r w:rsidRPr="00214989">
              <w:rPr>
                <w:rFonts w:ascii="Times New Roman" w:hAnsi="Times New Roman" w:cs="Times New Roman"/>
              </w:rPr>
              <w:t>* OR</w:t>
            </w:r>
          </w:p>
          <w:p w14:paraId="73D34622" w14:textId="77777777" w:rsidR="00DC6412" w:rsidRPr="00214989" w:rsidRDefault="00DC6412" w:rsidP="00F26119">
            <w:pPr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steal* OR</w:t>
            </w:r>
          </w:p>
          <w:p w14:paraId="0B366CC8" w14:textId="77777777" w:rsidR="00DC6412" w:rsidRPr="00214989" w:rsidRDefault="00DC6412" w:rsidP="00F2611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14989">
              <w:rPr>
                <w:rFonts w:ascii="Times New Roman" w:hAnsi="Times New Roman" w:cs="Times New Roman"/>
              </w:rPr>
              <w:t>“a</w:t>
            </w:r>
            <w:r w:rsidRPr="00214989">
              <w:rPr>
                <w:rFonts w:ascii="Times New Roman" w:hAnsi="Times New Roman" w:cs="Times New Roman"/>
                <w:shd w:val="clear" w:color="auto" w:fill="FFFFFF"/>
              </w:rPr>
              <w:t xml:space="preserve">ttention deficit and disruptive </w:t>
            </w:r>
            <w:proofErr w:type="spellStart"/>
            <w:r w:rsidRPr="00214989">
              <w:rPr>
                <w:rFonts w:ascii="Times New Roman" w:hAnsi="Times New Roman" w:cs="Times New Roman"/>
                <w:shd w:val="clear" w:color="auto" w:fill="FFFFFF"/>
              </w:rPr>
              <w:t>behavior</w:t>
            </w:r>
            <w:proofErr w:type="spellEnd"/>
            <w:r w:rsidRPr="00214989">
              <w:rPr>
                <w:rFonts w:ascii="Times New Roman" w:hAnsi="Times New Roman" w:cs="Times New Roman"/>
                <w:shd w:val="clear" w:color="auto" w:fill="FFFFFF"/>
              </w:rPr>
              <w:t xml:space="preserve"> disorders” OR </w:t>
            </w:r>
          </w:p>
          <w:p w14:paraId="41F7F3D2" w14:textId="77777777" w:rsidR="00DC6412" w:rsidRPr="00214989" w:rsidRDefault="00DC6412" w:rsidP="00F2611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14989">
              <w:rPr>
                <w:rFonts w:ascii="Times New Roman" w:hAnsi="Times New Roman" w:cs="Times New Roman"/>
                <w:shd w:val="clear" w:color="auto" w:fill="FFFFFF"/>
              </w:rPr>
              <w:t xml:space="preserve">“disruptive, impulse control, and conduct disorders” OR </w:t>
            </w:r>
          </w:p>
          <w:p w14:paraId="60519DD9" w14:textId="77777777" w:rsidR="00DC6412" w:rsidRPr="00214989" w:rsidRDefault="00DC6412" w:rsidP="00F2611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14989">
              <w:rPr>
                <w:rFonts w:ascii="Times New Roman" w:hAnsi="Times New Roman" w:cs="Times New Roman"/>
                <w:shd w:val="clear" w:color="auto" w:fill="FFFFFF"/>
              </w:rPr>
              <w:t>“criminal behaviour” OR</w:t>
            </w:r>
          </w:p>
          <w:p w14:paraId="36217083" w14:textId="77777777" w:rsidR="00DC6412" w:rsidRPr="00214989" w:rsidRDefault="00DC6412" w:rsidP="00F2611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14989">
              <w:rPr>
                <w:rFonts w:ascii="Times New Roman" w:hAnsi="Times New Roman" w:cs="Times New Roman"/>
                <w:shd w:val="clear" w:color="auto" w:fill="FFFFFF"/>
              </w:rPr>
              <w:t xml:space="preserve">“juvenile delinquency”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633E5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lastRenderedPageBreak/>
              <w:t>N/A – only used free text terms</w:t>
            </w:r>
          </w:p>
          <w:p w14:paraId="0961BE06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</w:p>
          <w:p w14:paraId="05C399E4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positive emotion*” OR</w:t>
            </w:r>
          </w:p>
          <w:p w14:paraId="3BF36BA9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 xml:space="preserve">“positive emotions” OR </w:t>
            </w:r>
          </w:p>
          <w:p w14:paraId="04761634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positive state*” OR</w:t>
            </w:r>
          </w:p>
          <w:p w14:paraId="413E7A45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positive affect” OR</w:t>
            </w:r>
          </w:p>
          <w:p w14:paraId="14E57772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positive mood” OR</w:t>
            </w:r>
          </w:p>
          <w:p w14:paraId="422403BD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positive moods” OR</w:t>
            </w:r>
          </w:p>
          <w:p w14:paraId="7AB053C1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positive feeling” OR</w:t>
            </w:r>
          </w:p>
          <w:p w14:paraId="598A1B1B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“positive feelings” OR</w:t>
            </w:r>
          </w:p>
          <w:p w14:paraId="223ECEBA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14989">
              <w:rPr>
                <w:rFonts w:ascii="Times New Roman" w:hAnsi="Times New Roman" w:cs="Times New Roman"/>
              </w:rPr>
              <w:t>pleasur</w:t>
            </w:r>
            <w:proofErr w:type="spellEnd"/>
            <w:r w:rsidRPr="00214989">
              <w:rPr>
                <w:rFonts w:ascii="Times New Roman" w:hAnsi="Times New Roman" w:cs="Times New Roman"/>
              </w:rPr>
              <w:t>* OR</w:t>
            </w:r>
          </w:p>
          <w:p w14:paraId="5E8D68F8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excite* OR</w:t>
            </w:r>
          </w:p>
          <w:p w14:paraId="7200E328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joy* OR</w:t>
            </w:r>
          </w:p>
          <w:p w14:paraId="27177968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amuse* OR</w:t>
            </w:r>
          </w:p>
          <w:p w14:paraId="4A9958A2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delight* OR</w:t>
            </w:r>
          </w:p>
          <w:p w14:paraId="77EA0E1F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happy OR</w:t>
            </w:r>
          </w:p>
          <w:p w14:paraId="692CC235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happiness OR</w:t>
            </w:r>
          </w:p>
          <w:p w14:paraId="75234A56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lastRenderedPageBreak/>
              <w:t xml:space="preserve">pride* OR </w:t>
            </w:r>
          </w:p>
          <w:p w14:paraId="65E7B256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proud OR</w:t>
            </w:r>
          </w:p>
          <w:p w14:paraId="04B17911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joke* OR</w:t>
            </w:r>
          </w:p>
          <w:p w14:paraId="277E4344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humour* OR</w:t>
            </w:r>
          </w:p>
          <w:p w14:paraId="31E7431F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laugh* OR</w:t>
            </w:r>
          </w:p>
          <w:p w14:paraId="1006D7AD" w14:textId="77777777" w:rsidR="00DC6412" w:rsidRPr="00214989" w:rsidRDefault="00DC6412" w:rsidP="00F26119">
            <w:pPr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funny OR</w:t>
            </w:r>
          </w:p>
          <w:p w14:paraId="718CD266" w14:textId="77777777" w:rsidR="00DC6412" w:rsidRPr="00214989" w:rsidRDefault="00DC6412" w:rsidP="00F26119">
            <w:pPr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 xml:space="preserve">“emotions” OR </w:t>
            </w:r>
          </w:p>
          <w:p w14:paraId="427088FE" w14:textId="77777777" w:rsidR="00DC6412" w:rsidRPr="00214989" w:rsidRDefault="00DC6412" w:rsidP="00F26119">
            <w:pPr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 xml:space="preserve">“expressed emotion” OR </w:t>
            </w:r>
          </w:p>
          <w:p w14:paraId="72444E83" w14:textId="77777777" w:rsidR="00DC6412" w:rsidRPr="00214989" w:rsidRDefault="00DC6412" w:rsidP="00F2611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14989">
              <w:rPr>
                <w:rFonts w:ascii="Times New Roman" w:hAnsi="Times New Roman" w:cs="Times New Roman"/>
              </w:rPr>
              <w:t xml:space="preserve">“smiling” </w:t>
            </w:r>
          </w:p>
          <w:p w14:paraId="4184FA6A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7940B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lastRenderedPageBreak/>
              <w:t>Humans AND English language AND</w:t>
            </w:r>
          </w:p>
          <w:p w14:paraId="5D47342C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(Child OR</w:t>
            </w:r>
          </w:p>
          <w:p w14:paraId="0FA97572" w14:textId="77777777" w:rsidR="00DC6412" w:rsidRPr="00214989" w:rsidRDefault="00DC6412" w:rsidP="00F26119">
            <w:pPr>
              <w:pStyle w:val="xmsonormal"/>
              <w:spacing w:line="276" w:lineRule="auto"/>
              <w:rPr>
                <w:rFonts w:ascii="Times New Roman" w:hAnsi="Times New Roman" w:cs="Times New Roman"/>
              </w:rPr>
            </w:pPr>
            <w:r w:rsidRPr="00214989">
              <w:rPr>
                <w:rFonts w:ascii="Times New Roman" w:hAnsi="Times New Roman" w:cs="Times New Roman"/>
              </w:rPr>
              <w:t>adolescent)</w:t>
            </w:r>
          </w:p>
        </w:tc>
      </w:tr>
    </w:tbl>
    <w:p w14:paraId="15A54468" w14:textId="77777777" w:rsidR="00DC6412" w:rsidRPr="00214989" w:rsidRDefault="00DC6412" w:rsidP="00DC6412">
      <w:pPr>
        <w:rPr>
          <w:rFonts w:ascii="Times New Roman" w:hAnsi="Times New Roman" w:cs="Times New Roman"/>
        </w:rPr>
      </w:pPr>
    </w:p>
    <w:p w14:paraId="5649FAA4" w14:textId="77777777" w:rsidR="00AB7EED" w:rsidRPr="00214989" w:rsidRDefault="00AB7EED">
      <w:pPr>
        <w:rPr>
          <w:rFonts w:ascii="Times New Roman" w:hAnsi="Times New Roman" w:cs="Times New Roman"/>
        </w:rPr>
      </w:pPr>
    </w:p>
    <w:sectPr w:rsidR="00AB7EED" w:rsidRPr="00214989" w:rsidSect="00DC64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412"/>
    <w:rsid w:val="00214989"/>
    <w:rsid w:val="00A93699"/>
    <w:rsid w:val="00AB7EED"/>
    <w:rsid w:val="00B720E8"/>
    <w:rsid w:val="00C73826"/>
    <w:rsid w:val="00CF6BCA"/>
    <w:rsid w:val="00DC6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4272D"/>
  <w15:chartTrackingRefBased/>
  <w15:docId w15:val="{CB06E609-8D68-4648-B7FC-BB1E42CD9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412"/>
    <w:pPr>
      <w:spacing w:after="0" w:line="240" w:lineRule="auto"/>
    </w:pPr>
    <w:rPr>
      <w:rFonts w:ascii="Calibri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641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641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641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641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641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641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641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641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641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64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64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64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64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64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64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64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64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64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64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64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641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64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6412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64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6412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64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64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64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6412"/>
    <w:rPr>
      <w:b/>
      <w:bCs/>
      <w:smallCaps/>
      <w:color w:val="0F4761" w:themeColor="accent1" w:themeShade="BF"/>
      <w:spacing w:val="5"/>
    </w:rPr>
  </w:style>
  <w:style w:type="paragraph" w:customStyle="1" w:styleId="xmsonormal">
    <w:name w:val="x_msonormal"/>
    <w:basedOn w:val="Normal"/>
    <w:rsid w:val="00DC64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306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4</Words>
  <Characters>3847</Characters>
  <Application>Microsoft Office Word</Application>
  <DocSecurity>0</DocSecurity>
  <Lines>32</Lines>
  <Paragraphs>9</Paragraphs>
  <ScaleCrop>false</ScaleCrop>
  <Company/>
  <LinksUpToDate>false</LinksUpToDate>
  <CharactersWithSpaces>4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how</dc:creator>
  <cp:keywords/>
  <dc:description/>
  <cp:lastModifiedBy>Jennifer Allen</cp:lastModifiedBy>
  <cp:revision>5</cp:revision>
  <dcterms:created xsi:type="dcterms:W3CDTF">2024-04-08T13:13:00Z</dcterms:created>
  <dcterms:modified xsi:type="dcterms:W3CDTF">2024-04-23T13:37:00Z</dcterms:modified>
</cp:coreProperties>
</file>